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86AD3" w14:textId="3CA0FFBA" w:rsidR="007A3CF9" w:rsidRPr="00BB2B1D" w:rsidRDefault="000E20B7" w:rsidP="007A3CF9">
      <w:pPr>
        <w:widowControl/>
        <w:spacing w:line="480" w:lineRule="auto"/>
        <w:rPr>
          <w:rFonts w:ascii="Times New Roman" w:hAnsi="Times New Roman"/>
          <w:b/>
          <w:sz w:val="20"/>
          <w:szCs w:val="21"/>
        </w:rPr>
      </w:pPr>
      <w:ins w:id="0" w:author="Karan Sharma" w:date="2018-01-05T14:15:00Z">
        <w:r>
          <w:rPr>
            <w:rFonts w:ascii="Times New Roman" w:hAnsi="Times New Roman"/>
            <w:b/>
            <w:sz w:val="20"/>
            <w:szCs w:val="21"/>
          </w:rPr>
          <w:t xml:space="preserve">S4 </w:t>
        </w:r>
      </w:ins>
      <w:r w:rsidR="007A3CF9" w:rsidRPr="00BB2B1D">
        <w:rPr>
          <w:rFonts w:ascii="Times New Roman" w:hAnsi="Times New Roman" w:hint="eastAsia"/>
          <w:b/>
          <w:sz w:val="20"/>
          <w:szCs w:val="21"/>
        </w:rPr>
        <w:t xml:space="preserve">Table </w:t>
      </w:r>
      <w:del w:id="1" w:author="Karan Sharma" w:date="2018-01-05T14:15:00Z">
        <w:r w:rsidR="007A3CF9" w:rsidDel="000E20B7">
          <w:rPr>
            <w:rFonts w:ascii="Times New Roman" w:hAnsi="Times New Roman"/>
            <w:b/>
            <w:sz w:val="20"/>
            <w:szCs w:val="21"/>
          </w:rPr>
          <w:delText>S4</w:delText>
        </w:r>
        <w:r w:rsidR="007A3CF9" w:rsidRPr="00BB2B1D" w:rsidDel="000E20B7">
          <w:rPr>
            <w:rFonts w:ascii="Times New Roman" w:hAnsi="Times New Roman" w:hint="eastAsia"/>
            <w:b/>
            <w:sz w:val="20"/>
            <w:szCs w:val="21"/>
          </w:rPr>
          <w:delText xml:space="preserve"> </w:delText>
        </w:r>
      </w:del>
      <w:bookmarkStart w:id="2" w:name="_GoBack"/>
      <w:bookmarkEnd w:id="2"/>
      <w:r w:rsidR="007A3CF9" w:rsidRPr="00BB2B1D">
        <w:rPr>
          <w:rFonts w:ascii="Times New Roman" w:hAnsi="Times New Roman"/>
          <w:b/>
          <w:sz w:val="20"/>
          <w:szCs w:val="21"/>
        </w:rPr>
        <w:t>Fin</w:t>
      </w:r>
      <w:r w:rsidR="007A3CF9">
        <w:rPr>
          <w:rFonts w:ascii="Times New Roman" w:hAnsi="Times New Roman"/>
          <w:b/>
          <w:sz w:val="20"/>
          <w:szCs w:val="21"/>
        </w:rPr>
        <w:t xml:space="preserve">al </w:t>
      </w:r>
      <w:ins w:id="3" w:author="Xiaoning He" w:date="2018-01-03T22:10:00Z">
        <w:r w:rsidR="009B7EB1">
          <w:rPr>
            <w:rFonts w:ascii="Times New Roman" w:hAnsi="Times New Roman" w:hint="eastAsia"/>
            <w:b/>
            <w:sz w:val="20"/>
            <w:szCs w:val="21"/>
          </w:rPr>
          <w:t>t</w:t>
        </w:r>
      </w:ins>
      <w:del w:id="4" w:author="Xiaoning He" w:date="2018-01-03T22:10:00Z">
        <w:r w:rsidR="007A3CF9" w:rsidDel="009B7EB1">
          <w:rPr>
            <w:rFonts w:ascii="Times New Roman" w:hAnsi="Times New Roman"/>
            <w:b/>
            <w:sz w:val="20"/>
            <w:szCs w:val="21"/>
          </w:rPr>
          <w:delText>T</w:delText>
        </w:r>
      </w:del>
      <w:r w:rsidR="007A3CF9" w:rsidRPr="00BB2B1D">
        <w:rPr>
          <w:rFonts w:ascii="Times New Roman" w:hAnsi="Times New Roman"/>
          <w:b/>
          <w:sz w:val="20"/>
          <w:szCs w:val="21"/>
        </w:rPr>
        <w:t xml:space="preserve">rue </w:t>
      </w:r>
      <w:ins w:id="5" w:author="Xiaoning He" w:date="2018-01-03T22:10:00Z">
        <w:r w:rsidR="009B7EB1">
          <w:rPr>
            <w:rFonts w:ascii="Times New Roman" w:hAnsi="Times New Roman" w:hint="eastAsia"/>
            <w:b/>
            <w:sz w:val="20"/>
            <w:szCs w:val="21"/>
          </w:rPr>
          <w:t>p</w:t>
        </w:r>
      </w:ins>
      <w:del w:id="6" w:author="Xiaoning He" w:date="2018-01-03T22:10:00Z">
        <w:r w:rsidR="007A3CF9" w:rsidDel="009B7EB1">
          <w:rPr>
            <w:rFonts w:ascii="Times New Roman" w:hAnsi="Times New Roman"/>
            <w:b/>
            <w:sz w:val="20"/>
            <w:szCs w:val="21"/>
          </w:rPr>
          <w:delText>P</w:delText>
        </w:r>
      </w:del>
      <w:r w:rsidR="007A3CF9" w:rsidRPr="00BB2B1D">
        <w:rPr>
          <w:rFonts w:ascii="Times New Roman" w:hAnsi="Times New Roman"/>
          <w:b/>
          <w:sz w:val="20"/>
          <w:szCs w:val="21"/>
        </w:rPr>
        <w:t>revalenc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80"/>
        <w:gridCol w:w="1929"/>
        <w:gridCol w:w="1763"/>
        <w:gridCol w:w="1458"/>
        <w:gridCol w:w="1482"/>
        <w:gridCol w:w="1448"/>
      </w:tblGrid>
      <w:tr w:rsidR="007A3CF9" w:rsidRPr="00BB2B1D" w14:paraId="73CDFC1F" w14:textId="77777777" w:rsidTr="00B41EB3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71B76" w14:textId="77777777" w:rsidR="007A3CF9" w:rsidRPr="00BB2B1D" w:rsidRDefault="007A3CF9" w:rsidP="00B41EB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Expert No.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54C9D" w14:textId="77777777" w:rsidR="007A3CF9" w:rsidRPr="00BB2B1D" w:rsidRDefault="007A3CF9" w:rsidP="00B41EB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Department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91F92" w14:textId="77777777" w:rsidR="007A3CF9" w:rsidRPr="00BB2B1D" w:rsidRDefault="007A3CF9" w:rsidP="00B41EB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City</w:t>
            </w:r>
          </w:p>
        </w:tc>
        <w:tc>
          <w:tcPr>
            <w:tcW w:w="38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CD32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Estimated </w:t>
            </w:r>
            <w:ins w:id="7" w:author="Xiaoning He" w:date="2018-01-03T22:10:00Z">
              <w:r w:rsidR="009B7EB1">
                <w:rPr>
                  <w:rFonts w:ascii="Times New Roman" w:hAnsi="Times New Roman" w:hint="eastAsia"/>
                  <w:b/>
                  <w:sz w:val="20"/>
                  <w:szCs w:val="20"/>
                </w:rPr>
                <w:t>n</w:t>
              </w:r>
            </w:ins>
            <w:del w:id="8" w:author="Xiaoning He" w:date="2018-01-03T22:10:00Z">
              <w:r w:rsidDel="009B7EB1">
                <w:rPr>
                  <w:rFonts w:ascii="Times New Roman" w:hAnsi="Times New Roman"/>
                  <w:b/>
                  <w:sz w:val="20"/>
                  <w:szCs w:val="20"/>
                </w:rPr>
                <w:delText>N</w:delText>
              </w:r>
            </w:del>
            <w:r>
              <w:rPr>
                <w:rFonts w:ascii="Times New Roman" w:hAnsi="Times New Roman"/>
                <w:b/>
                <w:sz w:val="20"/>
                <w:szCs w:val="20"/>
              </w:rPr>
              <w:t>umber o</w:t>
            </w: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 xml:space="preserve">f </w:t>
            </w:r>
            <w:ins w:id="9" w:author="Xiaoning He" w:date="2018-01-03T22:10:00Z">
              <w:r w:rsidR="009B7EB1">
                <w:rPr>
                  <w:rFonts w:ascii="Times New Roman" w:hAnsi="Times New Roman" w:hint="eastAsia"/>
                  <w:b/>
                  <w:sz w:val="20"/>
                  <w:szCs w:val="20"/>
                </w:rPr>
                <w:t>c</w:t>
              </w:r>
            </w:ins>
            <w:del w:id="10" w:author="Xiaoning He" w:date="2018-01-03T22:10:00Z">
              <w:r w:rsidRPr="00BB2B1D" w:rsidDel="009B7EB1">
                <w:rPr>
                  <w:rFonts w:ascii="Times New Roman" w:hAnsi="Times New Roman"/>
                  <w:b/>
                  <w:sz w:val="20"/>
                  <w:szCs w:val="20"/>
                </w:rPr>
                <w:delText>C</w:delText>
              </w:r>
            </w:del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onfirmed H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C</w:t>
            </w: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ins w:id="11" w:author="Xiaoning He" w:date="2018-01-03T22:10:00Z">
              <w:r w:rsidR="009B7EB1">
                <w:rPr>
                  <w:rFonts w:ascii="Times New Roman" w:hAnsi="Times New Roman" w:hint="eastAsia"/>
                  <w:b/>
                  <w:sz w:val="20"/>
                  <w:szCs w:val="20"/>
                </w:rPr>
                <w:t>c</w:t>
              </w:r>
            </w:ins>
            <w:del w:id="12" w:author="Xiaoning He" w:date="2018-01-03T22:10:00Z">
              <w:r w:rsidRPr="00BB2B1D" w:rsidDel="009B7EB1">
                <w:rPr>
                  <w:rFonts w:ascii="Times New Roman" w:hAnsi="Times New Roman"/>
                  <w:b/>
                  <w:sz w:val="20"/>
                  <w:szCs w:val="20"/>
                </w:rPr>
                <w:delText>C</w:delText>
              </w:r>
            </w:del>
            <w:r w:rsidRPr="00BB2B1D">
              <w:rPr>
                <w:rFonts w:ascii="Times New Roman" w:hAnsi="Times New Roman"/>
                <w:b/>
                <w:sz w:val="20"/>
                <w:szCs w:val="20"/>
              </w:rPr>
              <w:t xml:space="preserve">ases </w:t>
            </w:r>
            <w:ins w:id="13" w:author="Xiaoning He" w:date="2018-01-03T22:10:00Z">
              <w:r w:rsidR="009B7EB1">
                <w:rPr>
                  <w:rFonts w:ascii="Times New Roman" w:hAnsi="Times New Roman" w:hint="eastAsia"/>
                  <w:b/>
                  <w:sz w:val="20"/>
                  <w:szCs w:val="20"/>
                </w:rPr>
                <w:t>o</w:t>
              </w:r>
            </w:ins>
            <w:del w:id="14" w:author="Xiaoning He" w:date="2018-01-03T22:10:00Z">
              <w:r w:rsidRPr="00BB2B1D" w:rsidDel="009B7EB1">
                <w:rPr>
                  <w:rFonts w:ascii="Times New Roman" w:hAnsi="Times New Roman"/>
                  <w:b/>
                  <w:sz w:val="20"/>
                  <w:szCs w:val="20"/>
                </w:rPr>
                <w:delText>O</w:delText>
              </w:r>
            </w:del>
            <w:r w:rsidRPr="00BB2B1D">
              <w:rPr>
                <w:rFonts w:ascii="Times New Roman" w:hAnsi="Times New Roman"/>
                <w:b/>
                <w:sz w:val="20"/>
                <w:szCs w:val="20"/>
              </w:rPr>
              <w:t xml:space="preserve">ut </w:t>
            </w:r>
            <w:ins w:id="15" w:author="Xiaoning He" w:date="2018-01-03T22:10:00Z">
              <w:r w:rsidR="009B7EB1">
                <w:rPr>
                  <w:rFonts w:ascii="Times New Roman" w:hAnsi="Times New Roman" w:hint="eastAsia"/>
                  <w:b/>
                  <w:sz w:val="20"/>
                  <w:szCs w:val="20"/>
                </w:rPr>
                <w:t>o</w:t>
              </w:r>
            </w:ins>
            <w:del w:id="16" w:author="Xiaoning He" w:date="2018-01-03T22:10:00Z">
              <w:r w:rsidRPr="00BB2B1D" w:rsidDel="009B7EB1">
                <w:rPr>
                  <w:rFonts w:ascii="Times New Roman" w:hAnsi="Times New Roman"/>
                  <w:b/>
                  <w:sz w:val="20"/>
                  <w:szCs w:val="20"/>
                </w:rPr>
                <w:delText>O</w:delText>
              </w:r>
            </w:del>
            <w:r w:rsidRPr="00BB2B1D">
              <w:rPr>
                <w:rFonts w:ascii="Times New Roman" w:hAnsi="Times New Roman"/>
                <w:b/>
                <w:sz w:val="20"/>
                <w:szCs w:val="20"/>
              </w:rPr>
              <w:t xml:space="preserve">f 100 </w:t>
            </w:r>
            <w:ins w:id="17" w:author="Xiaoning He" w:date="2018-01-03T22:11:00Z">
              <w:r w:rsidR="009B7EB1">
                <w:rPr>
                  <w:rFonts w:ascii="Times New Roman" w:hAnsi="Times New Roman" w:hint="eastAsia"/>
                  <w:b/>
                  <w:sz w:val="20"/>
                  <w:szCs w:val="20"/>
                </w:rPr>
                <w:t>s</w:t>
              </w:r>
            </w:ins>
            <w:del w:id="18" w:author="Xiaoning He" w:date="2018-01-03T22:11:00Z">
              <w:r w:rsidRPr="00BB2B1D" w:rsidDel="009B7EB1">
                <w:rPr>
                  <w:rFonts w:ascii="Times New Roman" w:hAnsi="Times New Roman"/>
                  <w:b/>
                  <w:sz w:val="20"/>
                  <w:szCs w:val="20"/>
                </w:rPr>
                <w:delText>S</w:delText>
              </w:r>
            </w:del>
            <w:r w:rsidRPr="00BB2B1D">
              <w:rPr>
                <w:rFonts w:ascii="Times New Roman" w:hAnsi="Times New Roman"/>
                <w:b/>
                <w:sz w:val="20"/>
                <w:szCs w:val="20"/>
              </w:rPr>
              <w:t xml:space="preserve">uspected </w:t>
            </w:r>
            <w:ins w:id="19" w:author="Xiaoning He" w:date="2018-01-03T22:11:00Z">
              <w:r w:rsidR="009B7EB1">
                <w:rPr>
                  <w:rFonts w:ascii="Times New Roman" w:hAnsi="Times New Roman" w:hint="eastAsia"/>
                  <w:b/>
                  <w:sz w:val="20"/>
                  <w:szCs w:val="20"/>
                </w:rPr>
                <w:t>p</w:t>
              </w:r>
            </w:ins>
            <w:del w:id="20" w:author="Xiaoning He" w:date="2018-01-03T22:11:00Z">
              <w:r w:rsidRPr="00BB2B1D" w:rsidDel="009B7EB1">
                <w:rPr>
                  <w:rFonts w:ascii="Times New Roman" w:hAnsi="Times New Roman"/>
                  <w:b/>
                  <w:sz w:val="20"/>
                  <w:szCs w:val="20"/>
                </w:rPr>
                <w:delText>P</w:delText>
              </w:r>
            </w:del>
            <w:r w:rsidRPr="00BB2B1D">
              <w:rPr>
                <w:rFonts w:ascii="Times New Roman" w:hAnsi="Times New Roman"/>
                <w:b/>
                <w:sz w:val="20"/>
                <w:szCs w:val="20"/>
              </w:rPr>
              <w:t xml:space="preserve">atients </w:t>
            </w:r>
            <w:ins w:id="21" w:author="Xiaoning He" w:date="2018-01-03T22:11:00Z">
              <w:r w:rsidR="009B7EB1">
                <w:rPr>
                  <w:rFonts w:ascii="Times New Roman" w:hAnsi="Times New Roman" w:hint="eastAsia"/>
                  <w:b/>
                  <w:sz w:val="20"/>
                  <w:szCs w:val="20"/>
                </w:rPr>
                <w:t>a</w:t>
              </w:r>
            </w:ins>
            <w:del w:id="22" w:author="Xiaoning He" w:date="2018-01-03T22:11:00Z">
              <w:r w:rsidRPr="00BB2B1D" w:rsidDel="009B7EB1">
                <w:rPr>
                  <w:rFonts w:ascii="Times New Roman" w:hAnsi="Times New Roman"/>
                  <w:b/>
                  <w:sz w:val="20"/>
                  <w:szCs w:val="20"/>
                </w:rPr>
                <w:delText>A</w:delText>
              </w:r>
            </w:del>
            <w:r w:rsidRPr="00BB2B1D">
              <w:rPr>
                <w:rFonts w:ascii="Times New Roman" w:hAnsi="Times New Roman"/>
                <w:b/>
                <w:sz w:val="20"/>
                <w:szCs w:val="20"/>
              </w:rPr>
              <w:t xml:space="preserve">t </w:t>
            </w:r>
            <w:ins w:id="23" w:author="Xiaoning He" w:date="2018-01-03T22:11:00Z">
              <w:r w:rsidR="009B7EB1">
                <w:rPr>
                  <w:rFonts w:ascii="Times New Roman" w:hAnsi="Times New Roman" w:hint="eastAsia"/>
                  <w:b/>
                  <w:sz w:val="20"/>
                  <w:szCs w:val="20"/>
                </w:rPr>
                <w:t>h</w:t>
              </w:r>
            </w:ins>
            <w:del w:id="24" w:author="Xiaoning He" w:date="2018-01-03T22:11:00Z">
              <w:r w:rsidRPr="00BB2B1D" w:rsidDel="009B7EB1">
                <w:rPr>
                  <w:rFonts w:ascii="Times New Roman" w:hAnsi="Times New Roman"/>
                  <w:b/>
                  <w:sz w:val="20"/>
                  <w:szCs w:val="20"/>
                </w:rPr>
                <w:delText>H</w:delText>
              </w:r>
            </w:del>
            <w:r w:rsidRPr="00BB2B1D">
              <w:rPr>
                <w:rFonts w:ascii="Times New Roman" w:hAnsi="Times New Roman"/>
                <w:b/>
                <w:sz w:val="20"/>
                <w:szCs w:val="20"/>
              </w:rPr>
              <w:t xml:space="preserve">igh </w:t>
            </w:r>
            <w:ins w:id="25" w:author="Xiaoning He" w:date="2018-01-03T22:11:00Z">
              <w:r w:rsidR="009B7EB1">
                <w:rPr>
                  <w:rFonts w:ascii="Times New Roman" w:hAnsi="Times New Roman" w:hint="eastAsia"/>
                  <w:b/>
                  <w:sz w:val="20"/>
                  <w:szCs w:val="20"/>
                </w:rPr>
                <w:t>r</w:t>
              </w:r>
            </w:ins>
            <w:del w:id="26" w:author="Xiaoning He" w:date="2018-01-03T22:11:00Z">
              <w:r w:rsidRPr="00BB2B1D" w:rsidDel="009B7EB1">
                <w:rPr>
                  <w:rFonts w:ascii="Times New Roman" w:hAnsi="Times New Roman"/>
                  <w:b/>
                  <w:sz w:val="20"/>
                  <w:szCs w:val="20"/>
                </w:rPr>
                <w:delText>R</w:delText>
              </w:r>
            </w:del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isk</w:t>
            </w:r>
          </w:p>
        </w:tc>
      </w:tr>
      <w:tr w:rsidR="007A3CF9" w:rsidRPr="00BB2B1D" w14:paraId="23F3E113" w14:textId="77777777" w:rsidTr="00B41EB3">
        <w:trPr>
          <w:trHeight w:val="370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E39DB" w14:textId="77777777" w:rsidR="007A3CF9" w:rsidRPr="00BB2B1D" w:rsidRDefault="007A3CF9" w:rsidP="00B41EB3">
            <w:pPr>
              <w:widowControl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E657F" w14:textId="77777777" w:rsidR="007A3CF9" w:rsidRPr="00BB2B1D" w:rsidRDefault="007A3CF9" w:rsidP="00B41EB3">
            <w:pPr>
              <w:widowControl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871F0" w14:textId="77777777" w:rsidR="007A3CF9" w:rsidRPr="00BB2B1D" w:rsidRDefault="007A3CF9" w:rsidP="00B41EB3">
            <w:pPr>
              <w:widowControl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7AB86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Lowest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C1B6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 xml:space="preserve">Most </w:t>
            </w:r>
            <w:ins w:id="27" w:author="Xiaoning He" w:date="2018-01-03T22:11:00Z">
              <w:r w:rsidR="009B7EB1">
                <w:rPr>
                  <w:rFonts w:ascii="Times New Roman" w:hAnsi="Times New Roman" w:hint="eastAsia"/>
                  <w:b/>
                  <w:sz w:val="20"/>
                  <w:szCs w:val="20"/>
                </w:rPr>
                <w:t>l</w:t>
              </w:r>
            </w:ins>
            <w:del w:id="28" w:author="Xiaoning He" w:date="2018-01-03T22:11:00Z">
              <w:r w:rsidRPr="00BB2B1D" w:rsidDel="009B7EB1">
                <w:rPr>
                  <w:rFonts w:ascii="Times New Roman" w:hAnsi="Times New Roman"/>
                  <w:b/>
                  <w:sz w:val="20"/>
                  <w:szCs w:val="20"/>
                </w:rPr>
                <w:delText>L</w:delText>
              </w:r>
            </w:del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ike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34110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Highest</w:t>
            </w:r>
          </w:p>
        </w:tc>
      </w:tr>
      <w:tr w:rsidR="007A3CF9" w:rsidRPr="00BB2B1D" w14:paraId="709822DD" w14:textId="77777777" w:rsidTr="00B41EB3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E5CB5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077E8B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E7ED4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446CF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D4B1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6A4A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</w:tr>
      <w:tr w:rsidR="007A3CF9" w:rsidRPr="00BB2B1D" w14:paraId="687A5EED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177E63F6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CD8897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5FDF9D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B66D060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254C4EC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13679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4DE4E097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39989E16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F592BA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E0AB02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B14A60E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233316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FB908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24B2B45F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6088E540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CFC4A1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3B74269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87B7B9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441AB66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59237A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0</w:t>
            </w:r>
          </w:p>
        </w:tc>
      </w:tr>
      <w:tr w:rsidR="007A3CF9" w:rsidRPr="00BB2B1D" w14:paraId="07C1A6B3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76BE6B10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1E3AC1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CC0ADFE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6DFC5BC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1B1B3AF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471A1E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657239E5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2B24E48A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604EDC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6BE27C3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808358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DF9BBF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AD5A69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131924F5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6A23F88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025A4B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24E9D67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Guangzhou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CF94E10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334925A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DF7F0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7A3CF9" w:rsidRPr="00BB2B1D" w14:paraId="6E6BC425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46AB96AE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C07C95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678452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Shenzhen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F00FD7F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409CA4D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A2CBA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70</w:t>
            </w:r>
          </w:p>
        </w:tc>
      </w:tr>
      <w:tr w:rsidR="007A3CF9" w:rsidRPr="00BB2B1D" w14:paraId="499B5D44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3750B0A9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96088E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FD2FC29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Guangzhou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C20A32A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B2035E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BFFEB5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0</w:t>
            </w:r>
          </w:p>
        </w:tc>
      </w:tr>
      <w:tr w:rsidR="007A3CF9" w:rsidRPr="00BB2B1D" w14:paraId="07A36A74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6855C8C0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035FCB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27EB3C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Guangzhou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1C2D81D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AE9CB0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1F3E3C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7434AAA0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233791C6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E02429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2D7FA75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Nanning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2B031DF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C7609E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66F793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0806578B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2382AF5E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8E6AB5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DA09F7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Chongqing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61329F1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83CF0D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F076B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70</w:t>
            </w:r>
          </w:p>
        </w:tc>
      </w:tr>
      <w:tr w:rsidR="007A3CF9" w:rsidRPr="00BB2B1D" w14:paraId="2B625F4B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765930E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B62413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492C70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Zhengzhou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DEAB82E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0A8859E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1ACE1E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60EE7AF9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77EE869A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AEB14B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CD43ABA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Suzhou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4DDB90D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9110C81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19701A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6FF8F58D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37F0811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953902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7B8B98D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4B31610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562345D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7F9161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57A7A345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3CF10EB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CE8349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B8F4436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238AA6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2EE02A4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E82387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7A3CF9" w:rsidRPr="00BB2B1D" w14:paraId="0A6E88A0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552F74DE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A34A95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B70F91D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811B636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A8805F0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58BD99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70</w:t>
            </w:r>
          </w:p>
        </w:tc>
      </w:tr>
      <w:tr w:rsidR="007A3CF9" w:rsidRPr="00BB2B1D" w14:paraId="76A168BC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4D7C2749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FBE819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103D2FD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AC1E776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BD9728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0ABA7F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70</w:t>
            </w:r>
          </w:p>
        </w:tc>
      </w:tr>
      <w:tr w:rsidR="007A3CF9" w:rsidRPr="00BB2B1D" w14:paraId="7A67E497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293BE2E5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7C228F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A46D11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Guangzhou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9CF6299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406773A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18B86D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70</w:t>
            </w:r>
          </w:p>
        </w:tc>
      </w:tr>
      <w:tr w:rsidR="007A3CF9" w:rsidRPr="00BB2B1D" w14:paraId="1E553A80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7EB9817E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A9BCBB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3BA127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Guangzhou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4628850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3144A4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72E20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70</w:t>
            </w:r>
          </w:p>
        </w:tc>
      </w:tr>
      <w:tr w:rsidR="007A3CF9" w:rsidRPr="00BB2B1D" w14:paraId="0147F0F4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46B20DD3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C942E0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F176271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Guangzhou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F28656F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BC8521A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02962C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7A3CF9" w:rsidRPr="00BB2B1D" w14:paraId="3864D005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3FF3616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EBD4E6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053813A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Shenzhen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E9169B6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B912437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271531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6A116C8C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0E8D13C8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3C8977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E7281B6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Nanjing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9E6D0AC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6E0411C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2E94DA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536B1FB2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397E32A4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699A1E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34A30E4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Chongqing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04252F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3B750FFD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F34357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70</w:t>
            </w:r>
          </w:p>
        </w:tc>
      </w:tr>
      <w:tr w:rsidR="007A3CF9" w:rsidRPr="00BB2B1D" w14:paraId="16E90136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4FABC741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07EF6B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7789771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Zhengzhou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8568D09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B6D7AF3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12663E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7A3CF9" w:rsidRPr="00BB2B1D" w14:paraId="3F9320C2" w14:textId="77777777" w:rsidTr="00B41EB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03E0404D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0F7F9F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69FD2B2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Suzhou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C62F200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AEA9CBB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8B6449" w14:textId="77777777" w:rsidR="007A3CF9" w:rsidRPr="00BB2B1D" w:rsidRDefault="007A3CF9" w:rsidP="00B41E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  <w:t>70</w:t>
            </w:r>
          </w:p>
        </w:tc>
      </w:tr>
      <w:tr w:rsidR="007A3CF9" w:rsidRPr="00BB2B1D" w14:paraId="4E2AFD2F" w14:textId="77777777" w:rsidTr="00B41EB3">
        <w:trPr>
          <w:jc w:val="center"/>
        </w:trPr>
        <w:tc>
          <w:tcPr>
            <w:tcW w:w="4384" w:type="dxa"/>
            <w:gridSpan w:val="3"/>
            <w:vMerge w:val="restart"/>
            <w:shd w:val="clear" w:color="auto" w:fill="auto"/>
            <w:vAlign w:val="center"/>
          </w:tcPr>
          <w:p w14:paraId="0A5C7CF5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b/>
                <w:color w:val="000000"/>
                <w:sz w:val="20"/>
                <w:szCs w:val="20"/>
              </w:rPr>
            </w:pPr>
            <w:r w:rsidRPr="00BB2B1D">
              <w:rPr>
                <w:rFonts w:ascii="Times New Roman" w:eastAsia="Microsoft YaHei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9328B9D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322B9E3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42079E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71</w:t>
            </w:r>
          </w:p>
        </w:tc>
      </w:tr>
      <w:tr w:rsidR="007A3CF9" w:rsidRPr="00BB2B1D" w14:paraId="48C735D0" w14:textId="77777777" w:rsidTr="00B41EB3">
        <w:trPr>
          <w:jc w:val="center"/>
        </w:trPr>
        <w:tc>
          <w:tcPr>
            <w:tcW w:w="4384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FC42C" w14:textId="77777777" w:rsidR="007A3CF9" w:rsidRPr="00BB2B1D" w:rsidRDefault="007A3CF9" w:rsidP="00B41EB3">
            <w:pPr>
              <w:widowControl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86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5AC7E" w14:textId="77777777" w:rsidR="007A3CF9" w:rsidRPr="00BB2B1D" w:rsidRDefault="007A3CF9" w:rsidP="00B41EB3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sz w:val="20"/>
                <w:szCs w:val="20"/>
              </w:rPr>
            </w:pPr>
            <w:r w:rsidRPr="00BB2B1D">
              <w:rPr>
                <w:rFonts w:ascii="Times New Roman" w:hAnsi="Times New Roman"/>
                <w:b/>
                <w:sz w:val="20"/>
                <w:szCs w:val="20"/>
              </w:rPr>
              <w:t>47</w:t>
            </w:r>
          </w:p>
        </w:tc>
      </w:tr>
    </w:tbl>
    <w:p w14:paraId="1D6856D0" w14:textId="77777777" w:rsidR="007A3CF9" w:rsidRPr="001E7895" w:rsidRDefault="007A3CF9" w:rsidP="007A3CF9">
      <w:pPr>
        <w:widowControl/>
        <w:rPr>
          <w:rFonts w:ascii="Times New Roman" w:hAnsi="Times New Roman"/>
          <w:sz w:val="16"/>
          <w:szCs w:val="21"/>
        </w:rPr>
      </w:pPr>
      <w:r>
        <w:rPr>
          <w:rFonts w:ascii="Times New Roman" w:hAnsi="Times New Roman"/>
          <w:sz w:val="16"/>
          <w:szCs w:val="21"/>
        </w:rPr>
        <w:t>F</w:t>
      </w:r>
      <w:r w:rsidRPr="001E7895">
        <w:rPr>
          <w:rFonts w:ascii="Times New Roman" w:hAnsi="Times New Roman"/>
          <w:sz w:val="16"/>
          <w:szCs w:val="21"/>
        </w:rPr>
        <w:t>inal HCC true prevalence was calculated as the average rate of the lowest, most likely, and highest estimated rates using the Delphi approach.</w:t>
      </w:r>
    </w:p>
    <w:p w14:paraId="46D732C4" w14:textId="77777777" w:rsidR="00BD0446" w:rsidRDefault="00BD0446"/>
    <w:sectPr w:rsidR="00BD0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ran Sharma">
    <w15:presenceInfo w15:providerId="None" w15:userId="Karan Sharma"/>
  </w15:person>
  <w15:person w15:author="Xiaoning He">
    <w15:presenceInfo w15:providerId="None" w15:userId="Xiaoning H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CF9"/>
    <w:rsid w:val="000E20B7"/>
    <w:rsid w:val="007A3CF9"/>
    <w:rsid w:val="009B7EB1"/>
    <w:rsid w:val="00BD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17798"/>
  <w15:chartTrackingRefBased/>
  <w15:docId w15:val="{93147ADD-9F63-4B90-AF11-1390A4816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3CF9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EB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EB1"/>
    <w:rPr>
      <w:rFonts w:ascii="SimSun" w:eastAsia="SimSu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Sharma</dc:creator>
  <cp:keywords/>
  <dc:description/>
  <cp:lastModifiedBy>Karan Sharma</cp:lastModifiedBy>
  <cp:revision>3</cp:revision>
  <dcterms:created xsi:type="dcterms:W3CDTF">2018-01-03T14:12:00Z</dcterms:created>
  <dcterms:modified xsi:type="dcterms:W3CDTF">2018-01-05T08:45:00Z</dcterms:modified>
</cp:coreProperties>
</file>